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4: Information about sample locations, molecular identification and number of analysed call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4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281"/>
        <w:gridCol w:w="1939"/>
        <w:gridCol w:w="41"/>
        <w:gridCol w:w="2520"/>
        <w:gridCol w:w="1399"/>
        <w:gridCol w:w="1620"/>
        <w:gridCol w:w="1800"/>
        <w:gridCol w:w="1260"/>
        <w:gridCol w:w="1260"/>
        <w:gridCol w:w="880"/>
        <w:gridCol w:w="720"/>
      </w:tblGrid>
      <w:tr>
        <w:trPr>
          <w:tblHeader w:val="true"/>
          <w:trHeight w:val="255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bookmarkStart w:id="0" w:name="OLE_LINK8"/>
            <w:bookmarkStart w:id="1" w:name="OLE_LINK7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No.*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Samples**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Location</w:t>
            </w:r>
          </w:p>
        </w:tc>
        <w:tc>
          <w:tcPr>
            <w:tcW w:w="2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Province, Country</w:t>
            </w: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Longitude (N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 xml:space="preserve">Latitud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(E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Molecular Identifi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Recording Ti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Analysed Group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Great Cal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Male Calls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bookmarkStart w:id="4" w:name="_Hlk231207258"/>
            <w:bookmarkStart w:id="5" w:name="OLE_LINK4"/>
            <w:bookmarkStart w:id="6" w:name="OLE_LINK3"/>
            <w:bookmarkEnd w:id="4"/>
            <w:bookmarkEnd w:id="5"/>
            <w:bookmarkEnd w:id="6"/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 xml:space="preserve">1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Trung Khanh</w:t>
            </w:r>
          </w:p>
        </w:tc>
        <w:tc>
          <w:tcPr>
            <w:tcW w:w="2561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i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>Cao Bang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>22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 xml:space="preserve"> 51’ 10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>106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 xml:space="preserve"> 42’ 58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N. nasut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09/200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 xml:space="preserve">Che Tao </w:t>
            </w:r>
          </w:p>
        </w:tc>
        <w:tc>
          <w:tcPr>
            <w:tcW w:w="25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Yen Bai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highlight w:val="yellow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1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42’ 30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highlight w:val="yellow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04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06’ 26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N. concol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07/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Muong La</w:t>
            </w:r>
          </w:p>
        </w:tc>
        <w:tc>
          <w:tcPr>
            <w:tcW w:w="256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>Son La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>21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 xml:space="preserve"> 35’ 14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>104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 xml:space="preserve"> 16’ 18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it-IT" w:eastAsia="de-DE"/>
              </w:rPr>
              <w:t>N. concol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0/2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32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>Populations 1-3 can be distinguished by quantitative analys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Xuan Lie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hanh Hoa, VN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9° 57’ 01’’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5° 00’ 18’’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N. leucogeny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06/200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Pu Hu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Nghe An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9° 21’ 42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4° 56’ 02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N. leucogen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 xml:space="preserve">12/200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u Qu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Ha Tinh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 xml:space="preserve">18° 16’ 29’’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>105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it-IT" w:eastAsia="de-DE"/>
              </w:rPr>
              <w:t xml:space="preserve"> 26’ 35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it-IT" w:eastAsia="de-DE"/>
              </w:rPr>
              <w:t>N. leucogen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06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it-IT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it-IT" w:eastAsia="de-DE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Nam Kading (N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Bolikhamxai, Lao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18°39’ 00’’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4° 26’ 07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N. leucogeny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Nam Kading (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Bolikhamxai, Laos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18°18’ 45’’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4° 26’ 57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siki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v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Khe V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Quang Binh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17° 54’ 08’’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5° 46’ 40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06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Phong Nha-Ke Ba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Quang Binh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7° 29’ 09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6° 21’ 10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sik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08/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Huong Ho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Quang Binh, V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6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59’ 28’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6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35’ 59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de-DE" w:eastAsia="de-DE"/>
              </w:rPr>
              <w:t>N. siki</w:t>
            </w: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7/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Huong Ho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Quang Tri, V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16° 55’ 49’’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6° 35’ 45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de-DE" w:eastAsia="de-DE"/>
              </w:rPr>
              <w:t xml:space="preserve">N. siki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>07/2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Da Kro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Quang Tri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6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24’ 40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7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05’ 26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de-DE"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sp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/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Phong Die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hua Thien-Hue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6° 24’ 22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7° 10’ 01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0/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Xe Sa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</w:rPr>
              <w:t>Sekong, Lao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16° 04’ 04’’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7° 15’ 04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08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ao L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Thua Thien-Hue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 xml:space="preserve">16° 06’ 46’’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eastAsia="de-DE"/>
              </w:rPr>
              <w:t>107° 26’ 34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08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Bach M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Thua Thien-Hue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6° 12’ 03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7° 44’ 45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1/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Xe Pia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/>
              </w:rPr>
              <w:t xml:space="preserve">Champasak, </w:t>
            </w:r>
            <w:r>
              <w:rPr>
                <w:rFonts w:cs="Arial" w:ascii="Arial" w:hAnsi="Arial"/>
                <w:sz w:val="24"/>
                <w:szCs w:val="24"/>
              </w:rPr>
              <w:t>Laos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4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34’ 46’’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6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08’ 04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0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Chu Mom Ra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Kon Tum, VN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4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25’ 56’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7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42’ 47’’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1/2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Kon Ka Kin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Gia Lai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4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20’ 20’’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8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24’ 50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 xml:space="preserve">N. </w:t>
            </w: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sp</w:t>
            </w: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09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 xml:space="preserve">v 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A Yun P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Gia Lai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3° 18’ 59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8° 22’ 05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no da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08/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Phnom Pric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Mondulkiri, Cambodia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2° 44’ 37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7° 01’ 54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de-DE" w:eastAsia="de-DE"/>
              </w:rPr>
              <w:t>N. gabriell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2/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Bi Dup-Nui B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Lam Dong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2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11’ 37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8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41’ 06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  <w:t>N. gabriell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2/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v + g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Ta Dun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Dak Lak, V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1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52’ 51’’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>107</w:t>
            </w:r>
            <w:r>
              <w:rPr>
                <w:rFonts w:cs="Arial" w:ascii="Arial" w:hAnsi="Arial"/>
                <w:sz w:val="24"/>
                <w:szCs w:val="24"/>
                <w:lang w:eastAsia="de-DE"/>
              </w:rPr>
              <w:t>°</w:t>
            </w:r>
            <w:r>
              <w:rPr>
                <w:rFonts w:cs="Arial" w:ascii="Arial" w:hAnsi="Arial"/>
                <w:sz w:val="24"/>
                <w:szCs w:val="24"/>
                <w:lang w:val="de-DE" w:eastAsia="de-DE"/>
              </w:rPr>
              <w:t xml:space="preserve"> 57’ 27’’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val="de-DE" w:eastAsia="de-DE"/>
              </w:rPr>
              <w:t>N. gabriell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4"/>
                <w:szCs w:val="24"/>
                <w:lang w:val="de-DE"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de-DE" w:eastAsia="de-DE"/>
              </w:rPr>
              <w:t>11/20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eastAsia="de-DE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132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iCs/>
                <w:sz w:val="24"/>
                <w:szCs w:val="24"/>
                <w:lang w:eastAsia="de-DE"/>
              </w:rPr>
              <w:t>Populations 4-24 can not be distinguished by quantitative analys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4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395</w:t>
            </w:r>
          </w:p>
        </w:tc>
      </w:tr>
      <w:tr>
        <w:trPr>
          <w:trHeight w:val="255" w:hRule="atLeast"/>
        </w:trPr>
        <w:tc>
          <w:tcPr>
            <w:tcW w:w="1132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de-DE" w:eastAsia="de-DE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i/>
                <w:i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Cs/>
                <w:i/>
                <w:sz w:val="24"/>
                <w:szCs w:val="24"/>
                <w:lang w:eastAsia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4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de-DE"/>
              </w:rPr>
              <w:t>447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24"/>
          <w:szCs w:val="24"/>
        </w:rPr>
        <w:t>Location numbers refer to those shown in Figure 1</w:t>
      </w:r>
      <w:r>
        <w:rPr>
          <w:rFonts w:cs="Arial" w:ascii="Arial" w:hAnsi="Arial"/>
          <w:iCs/>
          <w:sz w:val="24"/>
          <w:szCs w:val="24"/>
          <w:lang w:eastAsia="de-DE"/>
        </w:rPr>
        <w:t xml:space="preserve">; </w:t>
      </w:r>
      <w:r>
        <w:rPr>
          <w:rFonts w:cs="Arial" w:ascii="Arial" w:hAnsi="Arial"/>
          <w:sz w:val="24"/>
          <w:szCs w:val="24"/>
        </w:rPr>
        <w:t>**</w:t>
      </w:r>
      <w:r>
        <w:rPr>
          <w:rFonts w:cs="Arial" w:ascii="Arial" w:hAnsi="Arial"/>
          <w:iCs/>
          <w:sz w:val="24"/>
          <w:szCs w:val="24"/>
          <w:lang w:eastAsia="de-DE"/>
        </w:rPr>
        <w:t xml:space="preserve"> v: vocal samples, g: genetic samples; </w:t>
      </w:r>
      <w:r>
        <w:rPr>
          <w:rFonts w:cs="Arial" w:ascii="Arial" w:hAnsi="Arial"/>
          <w:sz w:val="24"/>
          <w:szCs w:val="24"/>
        </w:rPr>
        <w:t>*** VN: Vietnam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85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;Times New Roman" w:hAnsi="VNI-Times;Times New Roman" w:eastAsia="Times New Roman" w:cs="VNI-Times;Times New Roman"/>
      <w:color w:val="auto"/>
      <w:sz w:val="28"/>
      <w:szCs w:val="28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1:43:00Z</dcterms:created>
  <dc:creator>Christian Roos</dc:creator>
  <dc:description/>
  <dc:language>en-US</dc:language>
  <cp:lastModifiedBy>KH</cp:lastModifiedBy>
  <cp:lastPrinted>2010-11-17T12:40:00Z</cp:lastPrinted>
  <dcterms:modified xsi:type="dcterms:W3CDTF">2010-11-17T11:43:00Z</dcterms:modified>
  <cp:revision>2</cp:revision>
  <dc:subject/>
  <dc:title>Appendix 1: Information about sample locations, molecular identification and number of analysed calls</dc:title>
</cp:coreProperties>
</file>